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6"/>
        <w:gridCol w:w="1502"/>
        <w:gridCol w:w="1297"/>
        <w:gridCol w:w="1297"/>
        <w:gridCol w:w="1297"/>
        <w:gridCol w:w="1297"/>
      </w:tblGrid>
      <w:tr w:rsidR="00B90ED9" w:rsidRPr="002859ED" w14:paraId="54A27504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B3CB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63CE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proofErr w:type="spellEnd"/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2859ED">
              <w:rPr>
                <w:rFonts w:eastAsia="Times New Roman"/>
                <w:color w:val="000000"/>
                <w:sz w:val="24"/>
                <w:szCs w:val="24"/>
              </w:rPr>
              <w:t>OF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B821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proofErr w:type="spellEnd"/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OFS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out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ACF8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  <w:vertAlign w:val="subscript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proofErr w:type="spellEnd"/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OFS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out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1F5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  <w:vertAlign w:val="subscript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proofErr w:type="spellEnd"/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OFS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mid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586D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  <w:vertAlign w:val="subscript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Glt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Ph</w:t>
            </w:r>
            <w:proofErr w:type="spellEnd"/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OFS</w:t>
            </w:r>
            <w:r w:rsidRPr="002859ED">
              <w:rPr>
                <w:rFonts w:eastAsia="Times New Roman"/>
                <w:color w:val="000000"/>
                <w:sz w:val="24"/>
                <w:szCs w:val="24"/>
                <w:vertAlign w:val="subscript"/>
              </w:rPr>
              <w:t>in</w:t>
            </w:r>
            <w:proofErr w:type="spellEnd"/>
          </w:p>
        </w:tc>
      </w:tr>
      <w:tr w:rsidR="00B90ED9" w:rsidRPr="002859ED" w14:paraId="5CEC5B6E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FF9E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D390</w:t>
            </w:r>
            <w:proofErr w:type="spellEnd"/>
            <w:r w:rsidRPr="002859ED">
              <w:rPr>
                <w:rFonts w:eastAsia="Times New Roman"/>
                <w:color w:val="000000"/>
                <w:sz w:val="24"/>
                <w:szCs w:val="24"/>
              </w:rPr>
              <w:t xml:space="preserve"> state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3603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38D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514B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833D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12B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down</w:t>
            </w:r>
          </w:p>
        </w:tc>
      </w:tr>
      <w:tr w:rsidR="00B90ED9" w:rsidRPr="002859ED" w14:paraId="2BA961D3" w14:textId="77777777" w:rsidTr="00663E0E">
        <w:trPr>
          <w:trHeight w:val="300"/>
        </w:trPr>
        <w:tc>
          <w:tcPr>
            <w:tcW w:w="99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C753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ryo-EM acquisition and processing</w:t>
            </w:r>
          </w:p>
        </w:tc>
      </w:tr>
      <w:tr w:rsidR="00B90ED9" w:rsidRPr="002859ED" w14:paraId="70B24B28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AA0F7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EMDataBank</w:t>
            </w:r>
            <w:proofErr w:type="spellEnd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DD7E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</w:t>
            </w:r>
            <w:proofErr w:type="spellEnd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-244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FBCC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</w:t>
            </w:r>
            <w:proofErr w:type="spellEnd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-244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95F8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</w:t>
            </w:r>
            <w:proofErr w:type="spellEnd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-244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1A99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</w:t>
            </w:r>
            <w:proofErr w:type="spellEnd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-24405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4A607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EMD</w:t>
            </w:r>
            <w:proofErr w:type="spellEnd"/>
            <w:r w:rsidRPr="002859ED">
              <w:rPr>
                <w:color w:val="000000" w:themeColor="text1"/>
                <w:sz w:val="24"/>
                <w:szCs w:val="24"/>
                <w:shd w:val="clear" w:color="auto" w:fill="FFFFFF"/>
              </w:rPr>
              <w:t>-24405</w:t>
            </w:r>
          </w:p>
        </w:tc>
      </w:tr>
      <w:tr w:rsidR="00B90ED9" w:rsidRPr="002859ED" w14:paraId="21A9A401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A3DF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Symmetry impos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C6B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C3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FCEE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C1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12BA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C1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F7F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C1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AA00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C1</w:t>
            </w:r>
            <w:proofErr w:type="spellEnd"/>
          </w:p>
        </w:tc>
      </w:tr>
      <w:tr w:rsidR="00B90ED9" w:rsidRPr="002859ED" w14:paraId="7C750968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5791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>Particle classificat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2CF60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>trime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914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>protome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45737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>protome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AD9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>protomer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9BD0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sz w:val="24"/>
                <w:szCs w:val="24"/>
              </w:rPr>
              <w:t>protomers</w:t>
            </w:r>
          </w:p>
        </w:tc>
      </w:tr>
      <w:tr w:rsidR="00B90ED9" w:rsidRPr="002859ED" w14:paraId="0924F1C1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6DB8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Initial particle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FE67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9,234,14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92DB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,620,45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B67B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,620,45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FE6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,620,45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436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,620,456</w:t>
            </w:r>
          </w:p>
        </w:tc>
      </w:tr>
      <w:tr w:rsidR="00B90ED9" w:rsidRPr="002859ED" w14:paraId="07DE7EEA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B22D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Final particle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4BF5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503,427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D44A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78,24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F583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80,207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7190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43,20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26F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42,738</w:t>
            </w:r>
          </w:p>
        </w:tc>
      </w:tr>
      <w:tr w:rsidR="00B90ED9" w:rsidRPr="002859ED" w14:paraId="27488F95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79EC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Resolution (masked </w:t>
            </w: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FSC</w:t>
            </w:r>
            <w:proofErr w:type="spellEnd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= 0.143, Å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385AD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BECAE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396D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EA8D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F5DA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40</w:t>
            </w:r>
          </w:p>
        </w:tc>
      </w:tr>
      <w:tr w:rsidR="00B90ED9" w:rsidRPr="002859ED" w14:paraId="1F057BC1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91EA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Density modified CC (0.5, Å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97FC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7B4F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6EA2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59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ECB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3807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39</w:t>
            </w:r>
          </w:p>
        </w:tc>
      </w:tr>
      <w:tr w:rsidR="00B90ED9" w:rsidRPr="002859ED" w14:paraId="5488568D" w14:textId="77777777" w:rsidTr="00663E0E">
        <w:trPr>
          <w:trHeight w:val="300"/>
        </w:trPr>
        <w:tc>
          <w:tcPr>
            <w:tcW w:w="99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9590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odel Refinement</w:t>
            </w:r>
          </w:p>
        </w:tc>
      </w:tr>
      <w:tr w:rsidR="00B90ED9" w:rsidRPr="002859ED" w14:paraId="10845F5E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D3B3D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PDB I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648B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7RCP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4A1294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5B8EEC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2ADBA7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DD71D1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</w:tr>
      <w:tr w:rsidR="00B90ED9" w:rsidRPr="002859ED" w14:paraId="19BB189A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425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Model resolution (</w:t>
            </w:r>
            <w:proofErr w:type="spellStart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FSC</w:t>
            </w:r>
            <w:proofErr w:type="spellEnd"/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 xml:space="preserve"> = 0.50/0.143 Å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998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23 / 2.01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72B7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60 / 2.08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CEF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66 / 2.04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EFBD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36 / 1.92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076D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.42 / 2.00</w:t>
            </w:r>
          </w:p>
        </w:tc>
      </w:tr>
      <w:tr w:rsidR="00B90ED9" w:rsidRPr="002859ED" w14:paraId="026B3556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9C4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Model composit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D21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7949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BB6C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FAEEE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6DAF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</w:tr>
      <w:tr w:rsidR="00B90ED9" w:rsidRPr="002859ED" w14:paraId="7B4539E8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E487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Non-hydrogen atoms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0967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339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0296A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5A3D2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94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E94C7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6A99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307</w:t>
            </w:r>
          </w:p>
        </w:tc>
      </w:tr>
      <w:tr w:rsidR="00B90ED9" w:rsidRPr="002859ED" w14:paraId="2FBCF9A6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65A1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Protein residues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9E2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D9DF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D1493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F2D04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DBD1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 w:themeColor="text1"/>
                <w:sz w:val="24"/>
                <w:szCs w:val="24"/>
              </w:rPr>
              <w:t>,</w:t>
            </w: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45</w:t>
            </w:r>
          </w:p>
        </w:tc>
      </w:tr>
      <w:tr w:rsidR="00B90ED9" w:rsidRPr="002859ED" w14:paraId="637FED7D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0F4C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Ligands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DE1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18EB0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BE59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73515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3F94D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90ED9" w:rsidRPr="002859ED" w14:paraId="17533546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D19E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Waters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61E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BD98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4828E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1671E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DA22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2859ED">
              <w:rPr>
                <w:rFonts w:eastAsia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B90ED9" w:rsidRPr="002859ED" w14:paraId="6B3D30DC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7640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>R.m.s.</w:t>
            </w:r>
            <w:proofErr w:type="spellEnd"/>
            <w:r w:rsidRPr="002859ED"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  <w:t xml:space="preserve"> deviation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5B7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941B0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9E0E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55708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9F15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</w:tr>
      <w:tr w:rsidR="00B90ED9" w:rsidRPr="002859ED" w14:paraId="06EADAC2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B0E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Bond lengths (Å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178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F8504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D1F97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21D59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C1E1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003</w:t>
            </w:r>
          </w:p>
        </w:tc>
      </w:tr>
      <w:tr w:rsidR="00B90ED9" w:rsidRPr="002859ED" w14:paraId="7B851EFB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F0C2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Bond angles (°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29B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0AA1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A5FA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3F94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E3B4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.550</w:t>
            </w:r>
          </w:p>
        </w:tc>
      </w:tr>
      <w:tr w:rsidR="00B90ED9" w:rsidRPr="002859ED" w14:paraId="5DD006D5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7D9E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Validatio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E8B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2B2C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10D8B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6408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5DA9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B90ED9" w:rsidRPr="002859ED" w14:paraId="37EDE080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FEC3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2859ED">
              <w:rPr>
                <w:rFonts w:eastAsia="Times New Roman"/>
                <w:color w:val="000000"/>
                <w:sz w:val="24"/>
                <w:szCs w:val="24"/>
              </w:rPr>
              <w:t>MolProbity</w:t>
            </w:r>
            <w:proofErr w:type="spellEnd"/>
            <w:r w:rsidRPr="002859ED">
              <w:rPr>
                <w:rFonts w:eastAsia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291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798F0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FFAE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F9F63F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687F7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15</w:t>
            </w:r>
          </w:p>
        </w:tc>
      </w:tr>
      <w:tr w:rsidR="00B90ED9" w:rsidRPr="002859ED" w14:paraId="2F37A0B0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6F28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Clash score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378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9583B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7ABFC0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B0D62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DD19E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3.58</w:t>
            </w:r>
          </w:p>
        </w:tc>
      </w:tr>
      <w:tr w:rsidR="00B90ED9" w:rsidRPr="002859ED" w14:paraId="4F3844DD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5DC0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Poor rotamers (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521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BE15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00F3D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541B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7104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  <w:tr w:rsidR="00B90ED9" w:rsidRPr="002859ED" w14:paraId="0AE6557A" w14:textId="77777777" w:rsidTr="00663E0E">
        <w:trPr>
          <w:trHeight w:val="300"/>
        </w:trPr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C0A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lastRenderedPageBreak/>
              <w:t>Ramachandran plot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B5D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92A80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56FC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E381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1A2ABC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B90ED9" w:rsidRPr="002859ED" w14:paraId="2C7D2197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E15E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Favored (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A7E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8.79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0C060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8.54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1107F5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8.62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AF6C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8.62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91F28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98.78</w:t>
            </w:r>
          </w:p>
        </w:tc>
      </w:tr>
      <w:tr w:rsidR="00B90ED9" w:rsidRPr="002859ED" w14:paraId="583DADB0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7273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Allowed (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8264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0BFD4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00B3E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01C131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D316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1.22</w:t>
            </w:r>
          </w:p>
        </w:tc>
      </w:tr>
      <w:tr w:rsidR="00B90ED9" w:rsidRPr="002859ED" w14:paraId="3691846A" w14:textId="77777777" w:rsidTr="00663E0E">
        <w:trPr>
          <w:trHeight w:val="300"/>
        </w:trPr>
        <w:tc>
          <w:tcPr>
            <w:tcW w:w="3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0E48" w14:textId="77777777" w:rsidR="00B90ED9" w:rsidRPr="002859ED" w:rsidRDefault="00B90ED9" w:rsidP="00663E0E">
            <w:pPr>
              <w:widowControl w:val="0"/>
              <w:spacing w:line="240" w:lineRule="auto"/>
              <w:ind w:left="720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Disallowed (%)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B5BA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D64AE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C4553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C3A06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ACCD9" w14:textId="77777777" w:rsidR="00B90ED9" w:rsidRPr="002859ED" w:rsidRDefault="00B90ED9" w:rsidP="00663E0E">
            <w:pPr>
              <w:widowControl w:val="0"/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2859ED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A8FA5B4" w14:textId="4DDDD2EF" w:rsidR="003E747C" w:rsidRPr="007244EA" w:rsidRDefault="00B90ED9" w:rsidP="007244EA">
      <w:pPr>
        <w:widowControl w:val="0"/>
        <w:spacing w:before="240" w:after="240" w:line="24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ry Table 4. </w:t>
      </w:r>
      <w:r>
        <w:rPr>
          <w:bCs/>
          <w:sz w:val="24"/>
          <w:szCs w:val="24"/>
        </w:rPr>
        <w:t>Model refinement and validation statistics for Data</w:t>
      </w:r>
      <w:r w:rsidR="007244EA">
        <w:rPr>
          <w:bCs/>
          <w:sz w:val="24"/>
          <w:szCs w:val="24"/>
        </w:rPr>
        <w:t xml:space="preserve"> </w:t>
      </w:r>
      <w:proofErr w:type="spellStart"/>
      <w:r w:rsidR="007244EA">
        <w:rPr>
          <w:bCs/>
          <w:sz w:val="24"/>
          <w:szCs w:val="24"/>
        </w:rPr>
        <w:t>S2</w:t>
      </w:r>
      <w:proofErr w:type="spellEnd"/>
      <w:r>
        <w:rPr>
          <w:bCs/>
          <w:sz w:val="24"/>
          <w:szCs w:val="24"/>
        </w:rPr>
        <w:t>.</w:t>
      </w:r>
    </w:p>
    <w:sectPr w:rsidR="003E747C" w:rsidRPr="00724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ED9"/>
    <w:rsid w:val="00390328"/>
    <w:rsid w:val="003E747C"/>
    <w:rsid w:val="007244EA"/>
    <w:rsid w:val="00853B07"/>
    <w:rsid w:val="00B90ED9"/>
    <w:rsid w:val="00C02190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C22BA"/>
  <w15:chartTrackingRefBased/>
  <w15:docId w15:val="{B103BAB1-A04B-4128-B55E-8EBD8297D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2-03-30T16:47:00Z</dcterms:created>
  <dcterms:modified xsi:type="dcterms:W3CDTF">2022-03-30T16:49:00Z</dcterms:modified>
</cp:coreProperties>
</file>